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8934A" w14:textId="4306A523" w:rsidR="00E47016" w:rsidRDefault="00E47016" w:rsidP="00E47016">
      <w:pPr>
        <w:rPr>
          <w:rFonts w:ascii="Times New Roman" w:hAnsi="Times New Roman" w:cs="Times New Roman"/>
          <w:b/>
        </w:rPr>
      </w:pPr>
      <w:bookmarkStart w:id="0" w:name="_Hlk141602075"/>
      <w:r>
        <w:rPr>
          <w:rFonts w:ascii="Times New Roman" w:hAnsi="Times New Roman" w:cs="Times New Roman"/>
          <w:b/>
          <w:bCs/>
        </w:rPr>
        <w:t>S</w:t>
      </w:r>
      <w:r w:rsidR="002E3626">
        <w:rPr>
          <w:rFonts w:ascii="Times New Roman" w:hAnsi="Times New Roman" w:cs="Times New Roman"/>
          <w:b/>
          <w:bCs/>
        </w:rPr>
        <w:t>12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3035F3">
        <w:rPr>
          <w:rFonts w:ascii="Times New Roman" w:hAnsi="Times New Roman" w:cs="Times New Roman"/>
          <w:b/>
          <w:bCs/>
        </w:rPr>
        <w:t xml:space="preserve">Contingency tables </w:t>
      </w:r>
      <w:r>
        <w:rPr>
          <w:rFonts w:ascii="Times New Roman" w:hAnsi="Times New Roman" w:cs="Times New Roman"/>
          <w:b/>
          <w:bCs/>
        </w:rPr>
        <w:t>showing agreement in classification of</w:t>
      </w:r>
      <w:r w:rsidRPr="00E47016">
        <w:rPr>
          <w:rFonts w:ascii="Times New Roman" w:hAnsi="Times New Roman" w:cs="Times New Roman"/>
          <w:b/>
          <w:bCs/>
        </w:rPr>
        <w:t xml:space="preserve"> </w:t>
      </w:r>
      <w:r w:rsidR="008D045C">
        <w:rPr>
          <w:rFonts w:ascii="Times New Roman" w:hAnsi="Times New Roman" w:cs="Times New Roman"/>
          <w:b/>
          <w:bCs/>
        </w:rPr>
        <w:t xml:space="preserve">anemia status </w:t>
      </w:r>
      <w:r w:rsidRPr="003035F3">
        <w:rPr>
          <w:rFonts w:ascii="Times New Roman" w:hAnsi="Times New Roman" w:cs="Times New Roman"/>
          <w:b/>
          <w:bCs/>
        </w:rPr>
        <w:t>between the HemoCue and the reference Complete Blood Count (CBC) T-Hb measurement for a) Capillary specimens and b) Venous specimens (excluding contrived)</w:t>
      </w:r>
      <w:r w:rsidR="00D22554">
        <w:rPr>
          <w:rFonts w:ascii="Times New Roman" w:hAnsi="Times New Roman" w:cs="Times New Roman"/>
          <w:b/>
          <w:bCs/>
        </w:rPr>
        <w:t>.</w:t>
      </w:r>
    </w:p>
    <w:bookmarkEnd w:id="0"/>
    <w:p w14:paraId="43A31302" w14:textId="13F099B1" w:rsidR="00D22554" w:rsidRPr="003035F3" w:rsidRDefault="00D22554" w:rsidP="00E47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participants have only been included in this analysis if there were available STANDARD G6PD results for the relevant specimen types.</w:t>
      </w:r>
    </w:p>
    <w:p w14:paraId="698761C3" w14:textId="77777777" w:rsidR="00E47016" w:rsidRPr="003035F3" w:rsidRDefault="00E47016" w:rsidP="00E4701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Capillary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1980"/>
        <w:gridCol w:w="1080"/>
        <w:gridCol w:w="1674"/>
        <w:gridCol w:w="1736"/>
        <w:gridCol w:w="920"/>
      </w:tblGrid>
      <w:tr w:rsidR="00E47016" w:rsidRPr="00E47016" w14:paraId="55C77562" w14:textId="77777777" w:rsidTr="003035F3">
        <w:trPr>
          <w:trHeight w:val="20"/>
        </w:trPr>
        <w:tc>
          <w:tcPr>
            <w:tcW w:w="32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9BE548E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5BE6F7A" w14:textId="77777777" w:rsidR="00E47016" w:rsidRPr="003035F3" w:rsidRDefault="00E47016" w:rsidP="0007557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47016" w:rsidRPr="00E47016" w14:paraId="0550739B" w14:textId="77777777" w:rsidTr="003035F3">
        <w:trPr>
          <w:trHeight w:val="20"/>
        </w:trPr>
        <w:tc>
          <w:tcPr>
            <w:tcW w:w="323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F172D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2590CBC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D4A7E0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D0FA5B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521308E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47016" w:rsidRPr="00E47016" w14:paraId="526FBB2F" w14:textId="77777777" w:rsidTr="00E47016">
        <w:trPr>
          <w:trHeight w:val="20"/>
        </w:trPr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6FC7BD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HemoC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D4E93F9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A8F8A1B" w14:textId="087970DE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FB1EEB3" w14:textId="5510EB85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1F080A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9845E9F" w14:textId="354A5187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E47016" w:rsidRPr="00E47016" w14:paraId="20B5F89F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483158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E99E9D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ACB40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98318A0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554B926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E4FA69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83</w:t>
            </w:r>
          </w:p>
        </w:tc>
      </w:tr>
      <w:tr w:rsidR="00E47016" w:rsidRPr="00E47016" w14:paraId="6A6017A7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FAD7A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47EE04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26E33FF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8CD9408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1B4BAF1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D7486B2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32</w:t>
            </w:r>
          </w:p>
        </w:tc>
      </w:tr>
      <w:tr w:rsidR="00E47016" w:rsidRPr="00E47016" w14:paraId="27820F60" w14:textId="77777777" w:rsidTr="003035F3">
        <w:trPr>
          <w:trHeight w:val="20"/>
        </w:trPr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85C54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B7AC341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FA16C0D" w14:textId="3FBF772A" w:rsidR="00E47016" w:rsidRPr="003035F3" w:rsidRDefault="004A064B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EBB2DF4" w14:textId="47C7E65E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9</w:t>
            </w:r>
            <w:r w:rsidR="004A06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DDEAD9B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2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2B6BD1F" w14:textId="77777777" w:rsidR="00E47016" w:rsidRPr="003035F3" w:rsidRDefault="00E47016" w:rsidP="00075572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254</w:t>
            </w:r>
          </w:p>
        </w:tc>
      </w:tr>
    </w:tbl>
    <w:p w14:paraId="4394A9CB" w14:textId="6CAA1510" w:rsidR="00E47016" w:rsidRPr="003035F3" w:rsidRDefault="00E47016" w:rsidP="00E47016">
      <w:p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Percent agreement between CBC and the HemoCue was 94.</w:t>
      </w:r>
      <w:r w:rsidR="004A064B">
        <w:rPr>
          <w:rFonts w:ascii="Times New Roman" w:hAnsi="Times New Roman" w:cs="Times New Roman"/>
        </w:rPr>
        <w:t>6</w:t>
      </w:r>
      <w:r w:rsidRPr="003035F3">
        <w:rPr>
          <w:rFonts w:ascii="Times New Roman" w:hAnsi="Times New Roman" w:cs="Times New Roman"/>
        </w:rPr>
        <w:t>% [95% CI: 93.7 – 95.6].</w:t>
      </w:r>
    </w:p>
    <w:p w14:paraId="3942BB5F" w14:textId="77777777" w:rsidR="00E47016" w:rsidRPr="003035F3" w:rsidRDefault="00E47016" w:rsidP="00E4701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Venous (excluding contrived)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5"/>
        <w:gridCol w:w="1980"/>
        <w:gridCol w:w="1440"/>
        <w:gridCol w:w="1514"/>
        <w:gridCol w:w="1736"/>
        <w:gridCol w:w="1265"/>
      </w:tblGrid>
      <w:tr w:rsidR="00E47016" w:rsidRPr="00E47016" w14:paraId="0E27EDF4" w14:textId="77777777" w:rsidTr="003035F3">
        <w:trPr>
          <w:trHeight w:val="20"/>
        </w:trPr>
        <w:tc>
          <w:tcPr>
            <w:tcW w:w="30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01AF132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4A3E228" w14:textId="77777777" w:rsidR="00E47016" w:rsidRPr="003035F3" w:rsidRDefault="00E47016" w:rsidP="0007557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CBC</w:t>
            </w:r>
          </w:p>
        </w:tc>
      </w:tr>
      <w:tr w:rsidR="00E47016" w:rsidRPr="00E47016" w14:paraId="44399A69" w14:textId="77777777" w:rsidTr="003035F3">
        <w:trPr>
          <w:trHeight w:val="20"/>
        </w:trPr>
        <w:tc>
          <w:tcPr>
            <w:tcW w:w="305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05FD1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6C894EA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Severe anem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805B37E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DC3C47D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Non/mild anemi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55AF78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47016" w:rsidRPr="00E47016" w14:paraId="3DA2BA45" w14:textId="77777777" w:rsidTr="003035F3">
        <w:trPr>
          <w:trHeight w:val="20"/>
        </w:trPr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0E585E2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HemoC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04E23D7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 xml:space="preserve">Severe anemia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0C1C8F2" w14:textId="1059EB5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  <w:r w:rsidR="004A06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46BD95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E3FCE1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6693853" w14:textId="5F783DB8" w:rsidR="00E47016" w:rsidRPr="003035F3" w:rsidRDefault="004A064B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E47016" w:rsidRPr="00E47016" w14:paraId="4030747B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0B51F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FC127C0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Moderate an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01EC12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6E4A4D2" w14:textId="51FD38E4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3</w:t>
            </w:r>
            <w:r w:rsidR="004A06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C93FA3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3F2AEFF" w14:textId="630E2AB4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5</w:t>
            </w:r>
            <w:r w:rsidR="004A064B">
              <w:rPr>
                <w:rFonts w:ascii="Times New Roman" w:hAnsi="Times New Roman" w:cs="Times New Roman"/>
              </w:rPr>
              <w:t>3</w:t>
            </w:r>
          </w:p>
        </w:tc>
      </w:tr>
      <w:tr w:rsidR="00E47016" w:rsidRPr="00E47016" w14:paraId="29DFEE23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178AA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3AECD66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  <w:lang w:val="pt-BR"/>
              </w:rPr>
              <w:t>Non/mild an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40AB25F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969CB10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AA01C06" w14:textId="3B533BE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</w:t>
            </w:r>
            <w:r w:rsidR="004A064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B5FEBA4" w14:textId="33AB891B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0</w:t>
            </w:r>
            <w:r w:rsidR="004A064B">
              <w:rPr>
                <w:rFonts w:ascii="Times New Roman" w:hAnsi="Times New Roman" w:cs="Times New Roman"/>
              </w:rPr>
              <w:t>13</w:t>
            </w:r>
          </w:p>
        </w:tc>
      </w:tr>
      <w:tr w:rsidR="00E47016" w:rsidRPr="00E47016" w14:paraId="1E83AEBD" w14:textId="77777777" w:rsidTr="003035F3">
        <w:trPr>
          <w:trHeight w:val="20"/>
        </w:trPr>
        <w:tc>
          <w:tcPr>
            <w:tcW w:w="10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F7C6D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3150E8E" w14:textId="77777777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9DC36D4" w14:textId="1F6B670B" w:rsidR="00E47016" w:rsidRPr="003035F3" w:rsidRDefault="004A064B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030234E" w14:textId="67EF53D1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</w:t>
            </w:r>
            <w:r w:rsidR="004A064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1C73B54" w14:textId="040ACDB6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1,9</w:t>
            </w:r>
            <w:r w:rsidR="004A064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33BF71C" w14:textId="29AEB960" w:rsidR="00E47016" w:rsidRPr="003035F3" w:rsidRDefault="00E47016" w:rsidP="0007557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35F3">
              <w:rPr>
                <w:rFonts w:ascii="Times New Roman" w:hAnsi="Times New Roman" w:cs="Times New Roman"/>
              </w:rPr>
              <w:t>2,</w:t>
            </w:r>
            <w:r w:rsidR="004A064B">
              <w:rPr>
                <w:rFonts w:ascii="Times New Roman" w:hAnsi="Times New Roman" w:cs="Times New Roman"/>
              </w:rPr>
              <w:t>024</w:t>
            </w:r>
          </w:p>
        </w:tc>
      </w:tr>
    </w:tbl>
    <w:p w14:paraId="3CD339AA" w14:textId="3BF3FFE9" w:rsidR="00E47016" w:rsidRPr="003035F3" w:rsidRDefault="00E47016" w:rsidP="00E47016">
      <w:pPr>
        <w:rPr>
          <w:rFonts w:ascii="Times New Roman" w:hAnsi="Times New Roman" w:cs="Times New Roman"/>
        </w:rPr>
      </w:pPr>
      <w:r w:rsidRPr="003035F3">
        <w:rPr>
          <w:rFonts w:ascii="Times New Roman" w:hAnsi="Times New Roman" w:cs="Times New Roman"/>
        </w:rPr>
        <w:t>Percent agreement between CBC and the HemoCue was 96.</w:t>
      </w:r>
      <w:r w:rsidR="004A064B">
        <w:rPr>
          <w:rFonts w:ascii="Times New Roman" w:hAnsi="Times New Roman" w:cs="Times New Roman"/>
        </w:rPr>
        <w:t>4</w:t>
      </w:r>
      <w:r w:rsidRPr="003035F3">
        <w:rPr>
          <w:rFonts w:ascii="Times New Roman" w:hAnsi="Times New Roman" w:cs="Times New Roman"/>
        </w:rPr>
        <w:t>% [95% CI: 95.6 – 97.2].</w:t>
      </w:r>
    </w:p>
    <w:p w14:paraId="7EF25468" w14:textId="70FA104B" w:rsidR="00E47016" w:rsidRDefault="00E47016">
      <w:pPr>
        <w:rPr>
          <w:rFonts w:ascii="Times New Roman" w:hAnsi="Times New Roman" w:cs="Times New Roman"/>
          <w:b/>
          <w:bCs/>
        </w:rPr>
      </w:pPr>
    </w:p>
    <w:sectPr w:rsidR="00E47016" w:rsidSect="00557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02529"/>
    <w:multiLevelType w:val="hybridMultilevel"/>
    <w:tmpl w:val="390AB792"/>
    <w:lvl w:ilvl="0" w:tplc="3E8AAF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45C27"/>
    <w:multiLevelType w:val="hybridMultilevel"/>
    <w:tmpl w:val="EA7051CC"/>
    <w:lvl w:ilvl="0" w:tplc="C1B4CE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744F3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C92B20"/>
    <w:multiLevelType w:val="hybridMultilevel"/>
    <w:tmpl w:val="12BC0D4C"/>
    <w:lvl w:ilvl="0" w:tplc="DAE2B5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842738"/>
    <w:multiLevelType w:val="hybridMultilevel"/>
    <w:tmpl w:val="12BC0D4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037553">
    <w:abstractNumId w:val="1"/>
  </w:num>
  <w:num w:numId="2" w16cid:durableId="254704859">
    <w:abstractNumId w:val="0"/>
  </w:num>
  <w:num w:numId="3" w16cid:durableId="1713726246">
    <w:abstractNumId w:val="3"/>
  </w:num>
  <w:num w:numId="4" w16cid:durableId="1039087410">
    <w:abstractNumId w:val="4"/>
  </w:num>
  <w:num w:numId="5" w16cid:durableId="7762936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92"/>
    <w:rsid w:val="00001A28"/>
    <w:rsid w:val="00020481"/>
    <w:rsid w:val="0004623C"/>
    <w:rsid w:val="00075572"/>
    <w:rsid w:val="00092565"/>
    <w:rsid w:val="000C5C83"/>
    <w:rsid w:val="0010748F"/>
    <w:rsid w:val="00131319"/>
    <w:rsid w:val="001738B2"/>
    <w:rsid w:val="001809C4"/>
    <w:rsid w:val="001D6719"/>
    <w:rsid w:val="00204E3C"/>
    <w:rsid w:val="00224855"/>
    <w:rsid w:val="00226E3B"/>
    <w:rsid w:val="00257288"/>
    <w:rsid w:val="002A1070"/>
    <w:rsid w:val="002D6AB8"/>
    <w:rsid w:val="002E2088"/>
    <w:rsid w:val="002E3626"/>
    <w:rsid w:val="00300026"/>
    <w:rsid w:val="003035F3"/>
    <w:rsid w:val="0031038F"/>
    <w:rsid w:val="003479F3"/>
    <w:rsid w:val="003542D3"/>
    <w:rsid w:val="00367002"/>
    <w:rsid w:val="003758C3"/>
    <w:rsid w:val="00391257"/>
    <w:rsid w:val="00406D63"/>
    <w:rsid w:val="0042285C"/>
    <w:rsid w:val="00462670"/>
    <w:rsid w:val="004A064B"/>
    <w:rsid w:val="005330D0"/>
    <w:rsid w:val="00557792"/>
    <w:rsid w:val="00584ABC"/>
    <w:rsid w:val="005D3A6E"/>
    <w:rsid w:val="005E230B"/>
    <w:rsid w:val="005F3C1D"/>
    <w:rsid w:val="0062659C"/>
    <w:rsid w:val="0064222B"/>
    <w:rsid w:val="00656693"/>
    <w:rsid w:val="006A1669"/>
    <w:rsid w:val="006A49C7"/>
    <w:rsid w:val="00716FD0"/>
    <w:rsid w:val="00763724"/>
    <w:rsid w:val="007C28C1"/>
    <w:rsid w:val="007D19DC"/>
    <w:rsid w:val="007D572B"/>
    <w:rsid w:val="007F11CF"/>
    <w:rsid w:val="008079DB"/>
    <w:rsid w:val="00861FF2"/>
    <w:rsid w:val="00893941"/>
    <w:rsid w:val="008D045C"/>
    <w:rsid w:val="00994999"/>
    <w:rsid w:val="009B0C39"/>
    <w:rsid w:val="009C5868"/>
    <w:rsid w:val="009D0566"/>
    <w:rsid w:val="009E3816"/>
    <w:rsid w:val="009F2006"/>
    <w:rsid w:val="009F200C"/>
    <w:rsid w:val="00A133D4"/>
    <w:rsid w:val="00A453A1"/>
    <w:rsid w:val="00A466FD"/>
    <w:rsid w:val="00A9492C"/>
    <w:rsid w:val="00B07BFA"/>
    <w:rsid w:val="00B316F6"/>
    <w:rsid w:val="00B41535"/>
    <w:rsid w:val="00B4441E"/>
    <w:rsid w:val="00B61C2C"/>
    <w:rsid w:val="00BD773D"/>
    <w:rsid w:val="00BE045D"/>
    <w:rsid w:val="00BF0422"/>
    <w:rsid w:val="00C36238"/>
    <w:rsid w:val="00C36292"/>
    <w:rsid w:val="00CD3B50"/>
    <w:rsid w:val="00CD455B"/>
    <w:rsid w:val="00CE6801"/>
    <w:rsid w:val="00D22554"/>
    <w:rsid w:val="00D8364F"/>
    <w:rsid w:val="00DA0CD0"/>
    <w:rsid w:val="00DA5E72"/>
    <w:rsid w:val="00DB17B2"/>
    <w:rsid w:val="00DD086B"/>
    <w:rsid w:val="00DD0D7A"/>
    <w:rsid w:val="00DD250D"/>
    <w:rsid w:val="00DE3985"/>
    <w:rsid w:val="00E416F7"/>
    <w:rsid w:val="00E47016"/>
    <w:rsid w:val="00E47661"/>
    <w:rsid w:val="00E52F1E"/>
    <w:rsid w:val="00E63D29"/>
    <w:rsid w:val="00E7378F"/>
    <w:rsid w:val="00EB0046"/>
    <w:rsid w:val="00EF00C0"/>
    <w:rsid w:val="00F06CC6"/>
    <w:rsid w:val="00F201B1"/>
    <w:rsid w:val="00FC4735"/>
    <w:rsid w:val="00FF4D10"/>
    <w:rsid w:val="2C7FFDDD"/>
    <w:rsid w:val="36D6DB17"/>
    <w:rsid w:val="45CBCEE7"/>
    <w:rsid w:val="7347A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F1C4A"/>
  <w15:chartTrackingRefBased/>
  <w15:docId w15:val="{3CBB11A0-C2E4-4184-90DA-E4BCAE12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7792"/>
    <w:pPr>
      <w:ind w:left="720"/>
      <w:contextualSpacing/>
    </w:pPr>
  </w:style>
  <w:style w:type="paragraph" w:styleId="Revision">
    <w:name w:val="Revision"/>
    <w:hidden/>
    <w:uiPriority w:val="99"/>
    <w:semiHidden/>
    <w:rsid w:val="0064222B"/>
    <w:pPr>
      <w:spacing w:after="0" w:line="240" w:lineRule="auto"/>
    </w:pPr>
  </w:style>
  <w:style w:type="table" w:styleId="TableGrid">
    <w:name w:val="Table Grid"/>
    <w:basedOn w:val="TableNormal"/>
    <w:uiPriority w:val="59"/>
    <w:rsid w:val="009F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45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6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59C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DD0D7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D0566"/>
  </w:style>
  <w:style w:type="table" w:customStyle="1" w:styleId="TableGrid1">
    <w:name w:val="Table Grid1"/>
    <w:basedOn w:val="TableNormal"/>
    <w:next w:val="TableGrid"/>
    <w:uiPriority w:val="39"/>
    <w:rsid w:val="009D0566"/>
    <w:pPr>
      <w:spacing w:after="0" w:line="240" w:lineRule="auto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textChar">
    <w:name w:val="PATH table text Char"/>
    <w:basedOn w:val="DefaultParagraphFont"/>
    <w:link w:val="PATHtabletext"/>
    <w:uiPriority w:val="29"/>
    <w:locked/>
    <w:rsid w:val="00391257"/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391257"/>
    <w:pPr>
      <w:tabs>
        <w:tab w:val="left" w:pos="270"/>
      </w:tabs>
      <w:spacing w:after="0" w:line="256" w:lineRule="auto"/>
      <w:jc w:val="center"/>
    </w:pPr>
    <w:rPr>
      <w:rFonts w:ascii="Times New Roman" w:eastAsia="Calibri" w:hAnsi="Times New Roman" w:cs="Times New Roman"/>
      <w:color w:val="000000"/>
      <w:kern w:val="2"/>
      <w:sz w:val="18"/>
      <w:szCs w:val="18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locked/>
    <w:rsid w:val="00391257"/>
    <w:rPr>
      <w:rFonts w:ascii="Times New Roman" w:hAnsi="Times New Roman" w:cs="Times New Roman"/>
      <w:b/>
      <w:bCs/>
      <w:sz w:val="18"/>
      <w:szCs w:val="16"/>
    </w:rPr>
  </w:style>
  <w:style w:type="paragraph" w:customStyle="1" w:styleId="PATHtableheading-black">
    <w:name w:val="PATH table heading-black"/>
    <w:basedOn w:val="PATHtabletext"/>
    <w:next w:val="PATHtabletext"/>
    <w:link w:val="PATHtableheading-blackChar"/>
    <w:uiPriority w:val="29"/>
    <w:qFormat/>
    <w:rsid w:val="00391257"/>
    <w:rPr>
      <w:rFonts w:eastAsiaTheme="minorHAnsi"/>
      <w:b/>
      <w:bCs/>
      <w:color w:val="auto"/>
      <w:kern w:val="0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Gonzalo Domingo</cp:lastModifiedBy>
  <cp:revision>2</cp:revision>
  <dcterms:created xsi:type="dcterms:W3CDTF">2023-09-23T16:23:00Z</dcterms:created>
  <dcterms:modified xsi:type="dcterms:W3CDTF">2023-09-23T16:23:00Z</dcterms:modified>
</cp:coreProperties>
</file>